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372569">
      <w:pPr>
        <w:keepNext/>
        <w:spacing w:before="0" w:after="60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  <w:lang w:val="en-US" w:eastAsia="zh-CN"/>
        </w:rPr>
        <w:t xml:space="preserve">S2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1"/>
          <w:szCs w:val="21"/>
          <w:shd w:val="clear" w:fill="FCFCFC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Hazard Ratios for METS-IR: Comparison of Multiple Imputation and Complete Case Approaches</w:t>
      </w:r>
    </w:p>
    <w:tbl>
      <w:tblPr>
        <w:tblStyle w:val="7"/>
        <w:tblW w:w="265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937"/>
        <w:gridCol w:w="1594"/>
        <w:gridCol w:w="1175"/>
      </w:tblGrid>
      <w:tr w14:paraId="6581C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72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C11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287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03DC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059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B089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780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51AC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14:paraId="03681F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8DA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Multiple Imputation (m=20)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21304CB1">
            <w:pPr>
              <w:keepNext/>
              <w:keepLines w:val="0"/>
              <w:suppressLineNumbers w:val="0"/>
              <w:spacing w:before="0" w:beforeAutospacing="0" w:after="6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1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65283524">
            <w:pPr>
              <w:keepNext/>
              <w:keepLines w:val="0"/>
              <w:suppressLineNumbers w:val="0"/>
              <w:spacing w:before="0" w:beforeAutospacing="0" w:after="6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.15, 1.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33E2418F">
            <w:pPr>
              <w:keepNext/>
              <w:keepLines w:val="0"/>
              <w:suppressLineNumbers w:val="0"/>
              <w:spacing w:before="0" w:beforeAutospacing="0" w:after="6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73B63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872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</w:tcPr>
          <w:p w14:paraId="1C60D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>Complete Case Analysis</w:t>
            </w:r>
          </w:p>
        </w:tc>
        <w:tc>
          <w:tcPr>
            <w:tcW w:w="1287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3A6EFDE8">
            <w:pPr>
              <w:keepNext/>
              <w:keepLines w:val="0"/>
              <w:suppressLineNumbers w:val="0"/>
              <w:spacing w:before="0" w:beforeAutospacing="0" w:after="6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1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74727761">
            <w:pPr>
              <w:keepNext/>
              <w:keepLines w:val="0"/>
              <w:suppressLineNumbers w:val="0"/>
              <w:spacing w:before="0" w:beforeAutospacing="0" w:after="6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5, 1.27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FFFFFF" w:themeFill="background1"/>
            <w:noWrap/>
            <w:vAlign w:val="top"/>
          </w:tcPr>
          <w:p w14:paraId="5DA08DEA">
            <w:pPr>
              <w:keepNext/>
              <w:keepLines w:val="0"/>
              <w:suppressLineNumbers w:val="0"/>
              <w:spacing w:before="0" w:beforeAutospacing="0" w:after="6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2F054F3D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: hazard ratios, CI: confidence interval, Ref: reference, METS-IR: metabolic score for insulin resistance.</w:t>
      </w:r>
    </w:p>
    <w:p w14:paraId="566735B0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a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ge, gender, marital status, rural residence, smoking status and drinking sta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UN, serum creatinine, TC, LD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C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CRP, UA, dyslipidemia, heart disease and diabetes mellitu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2A773EB4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NiMDk3ZWY3OWU5MWUxODFiMzI4MWJiNzlmNmMyOTYifQ=="/>
    <w:docVar w:name="KSO_WPS_MARK_KEY" w:val="36f7a0e0-50dd-45d0-a797-58d4bee21c4a"/>
  </w:docVars>
  <w:rsids>
    <w:rsidRoot w:val="00172A27"/>
    <w:rsid w:val="000157D3"/>
    <w:rsid w:val="0003640D"/>
    <w:rsid w:val="000554DD"/>
    <w:rsid w:val="000C0147"/>
    <w:rsid w:val="000D6638"/>
    <w:rsid w:val="000E0AF9"/>
    <w:rsid w:val="001235F5"/>
    <w:rsid w:val="001339F4"/>
    <w:rsid w:val="002440BD"/>
    <w:rsid w:val="00245CDB"/>
    <w:rsid w:val="0026576A"/>
    <w:rsid w:val="00320F8D"/>
    <w:rsid w:val="00344DFA"/>
    <w:rsid w:val="0036712C"/>
    <w:rsid w:val="00370844"/>
    <w:rsid w:val="003D170F"/>
    <w:rsid w:val="004436F9"/>
    <w:rsid w:val="004C5690"/>
    <w:rsid w:val="004E0EC4"/>
    <w:rsid w:val="00516160"/>
    <w:rsid w:val="005C5418"/>
    <w:rsid w:val="006A65C7"/>
    <w:rsid w:val="006C0FFE"/>
    <w:rsid w:val="006D6B92"/>
    <w:rsid w:val="00744D55"/>
    <w:rsid w:val="007714FC"/>
    <w:rsid w:val="007B5AD1"/>
    <w:rsid w:val="007D2F2B"/>
    <w:rsid w:val="008B72A6"/>
    <w:rsid w:val="00930024"/>
    <w:rsid w:val="00933627"/>
    <w:rsid w:val="009571F2"/>
    <w:rsid w:val="009800ED"/>
    <w:rsid w:val="009E3BCE"/>
    <w:rsid w:val="00AC3D2F"/>
    <w:rsid w:val="00B05F65"/>
    <w:rsid w:val="00B31E8D"/>
    <w:rsid w:val="00B46BB5"/>
    <w:rsid w:val="00B67275"/>
    <w:rsid w:val="00BD1C28"/>
    <w:rsid w:val="00BD7C0D"/>
    <w:rsid w:val="00C64171"/>
    <w:rsid w:val="00CF3C10"/>
    <w:rsid w:val="00D06684"/>
    <w:rsid w:val="00D56740"/>
    <w:rsid w:val="00D72CB2"/>
    <w:rsid w:val="00DA306E"/>
    <w:rsid w:val="00DD01FE"/>
    <w:rsid w:val="00DE7A49"/>
    <w:rsid w:val="00E65AF1"/>
    <w:rsid w:val="00E70FF5"/>
    <w:rsid w:val="00E969FC"/>
    <w:rsid w:val="00EB14D1"/>
    <w:rsid w:val="00F267E3"/>
    <w:rsid w:val="00F40EE1"/>
    <w:rsid w:val="00F83B2E"/>
    <w:rsid w:val="00F85D2B"/>
    <w:rsid w:val="01A66BDD"/>
    <w:rsid w:val="06EE06AA"/>
    <w:rsid w:val="106248DA"/>
    <w:rsid w:val="13F116F0"/>
    <w:rsid w:val="18157F94"/>
    <w:rsid w:val="1B3F416C"/>
    <w:rsid w:val="20284D01"/>
    <w:rsid w:val="216443D4"/>
    <w:rsid w:val="26393298"/>
    <w:rsid w:val="26D60C3E"/>
    <w:rsid w:val="2814127E"/>
    <w:rsid w:val="2A95775D"/>
    <w:rsid w:val="2E376C8C"/>
    <w:rsid w:val="2E987C20"/>
    <w:rsid w:val="2EA81063"/>
    <w:rsid w:val="385C6266"/>
    <w:rsid w:val="3A251E24"/>
    <w:rsid w:val="3ABF0EE4"/>
    <w:rsid w:val="3ED44793"/>
    <w:rsid w:val="45F20CF1"/>
    <w:rsid w:val="4C644AD1"/>
    <w:rsid w:val="4FC933C3"/>
    <w:rsid w:val="50394CC4"/>
    <w:rsid w:val="50B934BB"/>
    <w:rsid w:val="569B059B"/>
    <w:rsid w:val="5BA32F1C"/>
    <w:rsid w:val="5F84428A"/>
    <w:rsid w:val="5FA811AC"/>
    <w:rsid w:val="619350D7"/>
    <w:rsid w:val="62826ABA"/>
    <w:rsid w:val="64FC3BE0"/>
    <w:rsid w:val="700553A2"/>
    <w:rsid w:val="74280119"/>
    <w:rsid w:val="7CA908E0"/>
    <w:rsid w:val="7CF21CB1"/>
    <w:rsid w:val="7FA0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table" w:customStyle="1" w:styleId="7">
    <w:name w:val="List Table 1 Light"/>
    <w:basedOn w:val="4"/>
    <w:autoRedefine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8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41</Characters>
  <Lines>1</Lines>
  <Paragraphs>1</Paragraphs>
  <TotalTime>0</TotalTime>
  <ScaleCrop>false</ScaleCrop>
  <LinksUpToDate>false</LinksUpToDate>
  <CharactersWithSpaces>5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12:35:00Z</dcterms:created>
  <dc:creator>武 立达</dc:creator>
  <cp:lastModifiedBy>李翔</cp:lastModifiedBy>
  <dcterms:modified xsi:type="dcterms:W3CDTF">2025-08-23T07:3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F410B6465AC4D65810BCF5DDE2C4D3B_13</vt:lpwstr>
  </property>
  <property fmtid="{D5CDD505-2E9C-101B-9397-08002B2CF9AE}" pid="4" name="KSOTemplateDocerSaveRecord">
    <vt:lpwstr>eyJoZGlkIjoiNTU0ZmIwYTQ3NzlmZGUxZmU3Zjk0M2IyZTNmM2IxNjAiLCJ1c2VySWQiOiI0MjEyNjEwMzcifQ==</vt:lpwstr>
  </property>
</Properties>
</file>